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8197D" w14:textId="6056F3FD" w:rsidR="00396B94" w:rsidRPr="00BA6BD0" w:rsidRDefault="00396B94" w:rsidP="00396B94">
      <w:pPr>
        <w:rPr>
          <w:rFonts w:ascii="Palatino Linotype" w:eastAsia="Times New Roman" w:hAnsi="Palatino Linotype"/>
          <w:lang w:eastAsia="en-GB"/>
        </w:rPr>
      </w:pPr>
      <w:bookmarkStart w:id="0" w:name="_Toc265230245"/>
    </w:p>
    <w:p w14:paraId="3D56A96D" w14:textId="3860FDFB" w:rsidR="00396B94" w:rsidRPr="00BA6BD0" w:rsidRDefault="00396B94" w:rsidP="00396B94">
      <w:pPr>
        <w:pStyle w:val="Heading1"/>
        <w:rPr>
          <w:color w:val="auto"/>
          <w:lang w:val="it-IT"/>
        </w:rPr>
      </w:pPr>
      <w:bookmarkStart w:id="1" w:name="_Ref529023767"/>
      <w:r w:rsidRPr="00BA6BD0">
        <w:rPr>
          <w:color w:val="auto"/>
          <w:lang w:val="it-IT"/>
        </w:rPr>
        <w:t xml:space="preserve">Appendix </w:t>
      </w:r>
      <w:bookmarkEnd w:id="0"/>
      <w:r w:rsidRPr="00BA6BD0">
        <w:rPr>
          <w:color w:val="auto"/>
          <w:lang w:val="it-IT"/>
        </w:rPr>
        <w:t>2</w:t>
      </w:r>
      <w:bookmarkEnd w:id="1"/>
    </w:p>
    <w:p w14:paraId="034AEC55" w14:textId="77777777" w:rsidR="00396B94" w:rsidRPr="00BA6BD0" w:rsidRDefault="00396B94" w:rsidP="00396B94">
      <w:pPr>
        <w:pStyle w:val="BodyText1"/>
      </w:pPr>
      <w:r w:rsidRPr="00BA6BD0">
        <w:t>Andorra</w:t>
      </w:r>
    </w:p>
    <w:p w14:paraId="6C591C9E" w14:textId="77777777" w:rsidR="00396B94" w:rsidRPr="00BA6BD0" w:rsidRDefault="00396B94" w:rsidP="00396B94">
      <w:pPr>
        <w:pStyle w:val="BodyText1"/>
      </w:pPr>
      <w:r w:rsidRPr="00BA6BD0">
        <w:t>Antigua and Barbuda</w:t>
      </w:r>
    </w:p>
    <w:p w14:paraId="31ABCBE4" w14:textId="77777777" w:rsidR="00396B94" w:rsidRPr="00BA6BD0" w:rsidRDefault="00396B94" w:rsidP="00396B94">
      <w:pPr>
        <w:pStyle w:val="BodyText1"/>
      </w:pPr>
      <w:r w:rsidRPr="00BA6BD0">
        <w:t>Aruba</w:t>
      </w:r>
    </w:p>
    <w:p w14:paraId="26B9C95D" w14:textId="77777777" w:rsidR="00396B94" w:rsidRPr="00BA6BD0" w:rsidRDefault="00396B94" w:rsidP="00396B94">
      <w:pPr>
        <w:pStyle w:val="BodyText1"/>
      </w:pPr>
      <w:r w:rsidRPr="00BA6BD0">
        <w:t>Australia</w:t>
      </w:r>
    </w:p>
    <w:p w14:paraId="406EBEF7" w14:textId="77777777" w:rsidR="00396B94" w:rsidRPr="00BA6BD0" w:rsidRDefault="00396B94" w:rsidP="00396B94">
      <w:pPr>
        <w:pStyle w:val="BodyText1"/>
      </w:pPr>
      <w:r w:rsidRPr="00BA6BD0">
        <w:t>Austria</w:t>
      </w:r>
    </w:p>
    <w:p w14:paraId="73A0DCD3" w14:textId="77777777" w:rsidR="00396B94" w:rsidRPr="00BA6BD0" w:rsidRDefault="00396B94" w:rsidP="00396B94">
      <w:pPr>
        <w:pStyle w:val="BodyText1"/>
      </w:pPr>
      <w:r w:rsidRPr="00BA6BD0">
        <w:t>Bahamas, The</w:t>
      </w:r>
    </w:p>
    <w:p w14:paraId="7D447559" w14:textId="77777777" w:rsidR="00396B94" w:rsidRPr="00BA6BD0" w:rsidRDefault="00396B94" w:rsidP="00396B94">
      <w:pPr>
        <w:pStyle w:val="BodyText1"/>
      </w:pPr>
      <w:r w:rsidRPr="00BA6BD0">
        <w:t>Bahrain</w:t>
      </w:r>
    </w:p>
    <w:p w14:paraId="4656CA59" w14:textId="77777777" w:rsidR="00396B94" w:rsidRPr="00BA6BD0" w:rsidRDefault="00396B94" w:rsidP="00396B94">
      <w:pPr>
        <w:pStyle w:val="BodyText1"/>
      </w:pPr>
      <w:r w:rsidRPr="00BA6BD0">
        <w:t>Barbados</w:t>
      </w:r>
    </w:p>
    <w:p w14:paraId="0A9D8B48" w14:textId="77777777" w:rsidR="00396B94" w:rsidRPr="00BA6BD0" w:rsidRDefault="00396B94" w:rsidP="00396B94">
      <w:pPr>
        <w:pStyle w:val="BodyText1"/>
      </w:pPr>
      <w:r w:rsidRPr="00BA6BD0">
        <w:t>Belgium</w:t>
      </w:r>
    </w:p>
    <w:p w14:paraId="58F4FF8E" w14:textId="77777777" w:rsidR="00396B94" w:rsidRPr="00BA6BD0" w:rsidRDefault="00396B94" w:rsidP="00396B94">
      <w:pPr>
        <w:pStyle w:val="BodyText1"/>
      </w:pPr>
      <w:r w:rsidRPr="00BA6BD0">
        <w:t>Bermuda</w:t>
      </w:r>
    </w:p>
    <w:p w14:paraId="49FCBF7B" w14:textId="77777777" w:rsidR="00396B94" w:rsidRPr="00BA6BD0" w:rsidRDefault="00396B94" w:rsidP="00396B94">
      <w:pPr>
        <w:pStyle w:val="BodyText1"/>
      </w:pPr>
      <w:r w:rsidRPr="00BA6BD0">
        <w:t>British Virgin Islands</w:t>
      </w:r>
    </w:p>
    <w:p w14:paraId="004AA3CF" w14:textId="77777777" w:rsidR="00396B94" w:rsidRPr="00BA6BD0" w:rsidRDefault="00396B94" w:rsidP="00396B94">
      <w:pPr>
        <w:pStyle w:val="BodyText1"/>
      </w:pPr>
      <w:r w:rsidRPr="00BA6BD0">
        <w:t>Brunei Darussalam</w:t>
      </w:r>
    </w:p>
    <w:p w14:paraId="4A7AF2AC" w14:textId="77777777" w:rsidR="00396B94" w:rsidRPr="00BA6BD0" w:rsidRDefault="00396B94" w:rsidP="00396B94">
      <w:pPr>
        <w:pStyle w:val="BodyText1"/>
      </w:pPr>
      <w:r w:rsidRPr="00BA6BD0">
        <w:t>Canada</w:t>
      </w:r>
    </w:p>
    <w:p w14:paraId="69BC8C59" w14:textId="77777777" w:rsidR="00396B94" w:rsidRPr="00BA6BD0" w:rsidRDefault="00396B94" w:rsidP="00396B94">
      <w:pPr>
        <w:pStyle w:val="BodyText1"/>
      </w:pPr>
      <w:r w:rsidRPr="00BA6BD0">
        <w:t>Cayman Islands</w:t>
      </w:r>
    </w:p>
    <w:p w14:paraId="01610EB9" w14:textId="77777777" w:rsidR="00396B94" w:rsidRPr="00BA6BD0" w:rsidRDefault="00396B94" w:rsidP="00396B94">
      <w:pPr>
        <w:pStyle w:val="BodyText1"/>
      </w:pPr>
      <w:r w:rsidRPr="00BA6BD0">
        <w:t>Channel Islands</w:t>
      </w:r>
    </w:p>
    <w:p w14:paraId="037E8143" w14:textId="77777777" w:rsidR="00396B94" w:rsidRPr="00BA6BD0" w:rsidRDefault="00396B94" w:rsidP="00396B94">
      <w:pPr>
        <w:pStyle w:val="BodyText1"/>
      </w:pPr>
      <w:r w:rsidRPr="00BA6BD0">
        <w:t>Chile</w:t>
      </w:r>
    </w:p>
    <w:p w14:paraId="2731A7B5" w14:textId="77777777" w:rsidR="00396B94" w:rsidRPr="00BA6BD0" w:rsidRDefault="00396B94" w:rsidP="00396B94">
      <w:pPr>
        <w:pStyle w:val="BodyText1"/>
      </w:pPr>
      <w:r w:rsidRPr="00BA6BD0">
        <w:t>Curaçao</w:t>
      </w:r>
    </w:p>
    <w:p w14:paraId="36FB8ADA" w14:textId="77777777" w:rsidR="00396B94" w:rsidRPr="00BA6BD0" w:rsidRDefault="00396B94" w:rsidP="00396B94">
      <w:pPr>
        <w:pStyle w:val="BodyText1"/>
      </w:pPr>
      <w:r w:rsidRPr="00BA6BD0">
        <w:t>Cyprus</w:t>
      </w:r>
    </w:p>
    <w:p w14:paraId="6B0A9B4E" w14:textId="77777777" w:rsidR="00396B94" w:rsidRPr="00BA6BD0" w:rsidRDefault="00396B94" w:rsidP="00396B94">
      <w:pPr>
        <w:pStyle w:val="BodyText1"/>
      </w:pPr>
      <w:r w:rsidRPr="00BA6BD0">
        <w:t>Czech Republic</w:t>
      </w:r>
    </w:p>
    <w:p w14:paraId="10F4FA39" w14:textId="77777777" w:rsidR="00396B94" w:rsidRPr="00BA6BD0" w:rsidRDefault="00396B94" w:rsidP="00396B94">
      <w:pPr>
        <w:pStyle w:val="BodyText1"/>
      </w:pPr>
      <w:r w:rsidRPr="00BA6BD0">
        <w:t>Denmark</w:t>
      </w:r>
    </w:p>
    <w:p w14:paraId="21300BFD" w14:textId="77777777" w:rsidR="00396B94" w:rsidRPr="00BA6BD0" w:rsidRDefault="00396B94" w:rsidP="00396B94">
      <w:pPr>
        <w:pStyle w:val="BodyText1"/>
      </w:pPr>
      <w:r w:rsidRPr="00BA6BD0">
        <w:t>Estonia</w:t>
      </w:r>
    </w:p>
    <w:p w14:paraId="4B48B3FD" w14:textId="77777777" w:rsidR="00396B94" w:rsidRPr="00BA6BD0" w:rsidRDefault="00396B94" w:rsidP="00396B94">
      <w:pPr>
        <w:pStyle w:val="BodyText1"/>
      </w:pPr>
      <w:r w:rsidRPr="00BA6BD0">
        <w:t>Faroe Islands</w:t>
      </w:r>
    </w:p>
    <w:p w14:paraId="3F2DCAE6" w14:textId="77777777" w:rsidR="00396B94" w:rsidRPr="00BA6BD0" w:rsidRDefault="00396B94" w:rsidP="00396B94">
      <w:pPr>
        <w:pStyle w:val="BodyText1"/>
      </w:pPr>
      <w:r w:rsidRPr="00BA6BD0">
        <w:t>Finland</w:t>
      </w:r>
    </w:p>
    <w:p w14:paraId="5ACDB929" w14:textId="77777777" w:rsidR="00396B94" w:rsidRPr="00BA6BD0" w:rsidRDefault="00396B94" w:rsidP="00396B94">
      <w:pPr>
        <w:pStyle w:val="BodyText1"/>
      </w:pPr>
      <w:r w:rsidRPr="00BA6BD0">
        <w:t>France</w:t>
      </w:r>
    </w:p>
    <w:p w14:paraId="21455168" w14:textId="77777777" w:rsidR="00396B94" w:rsidRPr="00BA6BD0" w:rsidRDefault="00396B94" w:rsidP="00396B94">
      <w:pPr>
        <w:pStyle w:val="BodyText1"/>
      </w:pPr>
      <w:r w:rsidRPr="00BA6BD0">
        <w:t>French Polynesia</w:t>
      </w:r>
    </w:p>
    <w:p w14:paraId="7B50D1C1" w14:textId="77777777" w:rsidR="00396B94" w:rsidRPr="00BA6BD0" w:rsidRDefault="00396B94" w:rsidP="00396B94">
      <w:pPr>
        <w:pStyle w:val="BodyText1"/>
      </w:pPr>
      <w:r w:rsidRPr="00BA6BD0">
        <w:t>Germany</w:t>
      </w:r>
    </w:p>
    <w:p w14:paraId="668BC42F" w14:textId="77777777" w:rsidR="00396B94" w:rsidRPr="00BA6BD0" w:rsidRDefault="00396B94" w:rsidP="00396B94">
      <w:pPr>
        <w:pStyle w:val="BodyText1"/>
      </w:pPr>
      <w:r w:rsidRPr="00BA6BD0">
        <w:t>Gibraltar</w:t>
      </w:r>
    </w:p>
    <w:p w14:paraId="1AF22EA5" w14:textId="77777777" w:rsidR="00396B94" w:rsidRPr="00BA6BD0" w:rsidRDefault="00396B94" w:rsidP="00396B94">
      <w:pPr>
        <w:pStyle w:val="BodyText1"/>
      </w:pPr>
      <w:r w:rsidRPr="00BA6BD0">
        <w:t>Greece</w:t>
      </w:r>
    </w:p>
    <w:p w14:paraId="57F4352D" w14:textId="77777777" w:rsidR="00396B94" w:rsidRPr="00BA6BD0" w:rsidRDefault="00396B94" w:rsidP="00396B94">
      <w:pPr>
        <w:pStyle w:val="BodyText1"/>
      </w:pPr>
      <w:r w:rsidRPr="00BA6BD0">
        <w:t>Greenland</w:t>
      </w:r>
    </w:p>
    <w:p w14:paraId="4EA8D2E4" w14:textId="77777777" w:rsidR="00396B94" w:rsidRPr="00BA6BD0" w:rsidRDefault="00396B94" w:rsidP="00396B94">
      <w:pPr>
        <w:pStyle w:val="BodyText1"/>
      </w:pPr>
      <w:r w:rsidRPr="00BA6BD0">
        <w:t>Guam</w:t>
      </w:r>
    </w:p>
    <w:p w14:paraId="3DAF62F9" w14:textId="77777777" w:rsidR="00396B94" w:rsidRPr="00BA6BD0" w:rsidRDefault="00396B94" w:rsidP="00396B94">
      <w:pPr>
        <w:pStyle w:val="BodyText1"/>
      </w:pPr>
      <w:r w:rsidRPr="00BA6BD0">
        <w:t>Hong Kong SAR, China</w:t>
      </w:r>
    </w:p>
    <w:p w14:paraId="0C74C4C0" w14:textId="77777777" w:rsidR="00396B94" w:rsidRPr="00BA6BD0" w:rsidRDefault="00396B94" w:rsidP="00396B94">
      <w:pPr>
        <w:pStyle w:val="BodyText1"/>
      </w:pPr>
      <w:r w:rsidRPr="00BA6BD0">
        <w:t>Hungary</w:t>
      </w:r>
    </w:p>
    <w:p w14:paraId="76ACA881" w14:textId="77777777" w:rsidR="00396B94" w:rsidRPr="00BA6BD0" w:rsidRDefault="00396B94" w:rsidP="00396B94">
      <w:pPr>
        <w:pStyle w:val="BodyText1"/>
      </w:pPr>
      <w:r w:rsidRPr="00BA6BD0">
        <w:t>Iceland</w:t>
      </w:r>
    </w:p>
    <w:p w14:paraId="58C943E3" w14:textId="77777777" w:rsidR="00396B94" w:rsidRPr="00BA6BD0" w:rsidRDefault="00396B94" w:rsidP="00396B94">
      <w:pPr>
        <w:pStyle w:val="BodyText1"/>
      </w:pPr>
      <w:r w:rsidRPr="00BA6BD0">
        <w:t>Ireland</w:t>
      </w:r>
    </w:p>
    <w:p w14:paraId="3C3E5260" w14:textId="77777777" w:rsidR="00396B94" w:rsidRPr="00BA6BD0" w:rsidRDefault="00396B94" w:rsidP="00396B94">
      <w:pPr>
        <w:pStyle w:val="BodyText1"/>
      </w:pPr>
      <w:r w:rsidRPr="00BA6BD0">
        <w:t>Isle of Man</w:t>
      </w:r>
    </w:p>
    <w:p w14:paraId="3DEB10D4" w14:textId="77777777" w:rsidR="00396B94" w:rsidRPr="00BA6BD0" w:rsidRDefault="00396B94" w:rsidP="00396B94">
      <w:pPr>
        <w:pStyle w:val="BodyText1"/>
      </w:pPr>
      <w:r w:rsidRPr="00BA6BD0">
        <w:t>Israel</w:t>
      </w:r>
    </w:p>
    <w:p w14:paraId="7DF17AB1" w14:textId="77777777" w:rsidR="00396B94" w:rsidRPr="00BA6BD0" w:rsidRDefault="00396B94" w:rsidP="00396B94">
      <w:pPr>
        <w:pStyle w:val="BodyText1"/>
      </w:pPr>
      <w:r w:rsidRPr="00BA6BD0">
        <w:t>Italy</w:t>
      </w:r>
    </w:p>
    <w:p w14:paraId="33FCC4CC" w14:textId="77777777" w:rsidR="00396B94" w:rsidRPr="00BA6BD0" w:rsidRDefault="00396B94" w:rsidP="00396B94">
      <w:pPr>
        <w:pStyle w:val="BodyText1"/>
      </w:pPr>
      <w:r w:rsidRPr="00BA6BD0">
        <w:t>Japan</w:t>
      </w:r>
    </w:p>
    <w:p w14:paraId="0316A08D" w14:textId="77777777" w:rsidR="00396B94" w:rsidRPr="00BA6BD0" w:rsidRDefault="00396B94" w:rsidP="00396B94">
      <w:pPr>
        <w:pStyle w:val="BodyText1"/>
      </w:pPr>
      <w:r w:rsidRPr="00BA6BD0">
        <w:t>Korea, Rep.</w:t>
      </w:r>
    </w:p>
    <w:p w14:paraId="1619FDEB" w14:textId="77777777" w:rsidR="00396B94" w:rsidRPr="00BA6BD0" w:rsidRDefault="00396B94" w:rsidP="00396B94">
      <w:pPr>
        <w:pStyle w:val="BodyText1"/>
      </w:pPr>
      <w:r w:rsidRPr="00BA6BD0">
        <w:t>Kuwait</w:t>
      </w:r>
    </w:p>
    <w:p w14:paraId="7E2ED8CA" w14:textId="77777777" w:rsidR="00396B94" w:rsidRPr="00BA6BD0" w:rsidRDefault="00396B94" w:rsidP="00396B94">
      <w:pPr>
        <w:pStyle w:val="BodyText1"/>
      </w:pPr>
      <w:r w:rsidRPr="00BA6BD0">
        <w:t>Latvia</w:t>
      </w:r>
    </w:p>
    <w:p w14:paraId="663FCBF8" w14:textId="77777777" w:rsidR="00396B94" w:rsidRPr="00BA6BD0" w:rsidRDefault="00396B94" w:rsidP="00396B94">
      <w:pPr>
        <w:pStyle w:val="BodyText1"/>
      </w:pPr>
      <w:r w:rsidRPr="00BA6BD0">
        <w:t>Liechtenstein</w:t>
      </w:r>
    </w:p>
    <w:p w14:paraId="3880DC69" w14:textId="77777777" w:rsidR="00396B94" w:rsidRPr="00BA6BD0" w:rsidRDefault="00396B94" w:rsidP="00396B94">
      <w:pPr>
        <w:pStyle w:val="BodyText1"/>
      </w:pPr>
      <w:r w:rsidRPr="00BA6BD0">
        <w:t>Lithuania</w:t>
      </w:r>
    </w:p>
    <w:p w14:paraId="42947087" w14:textId="77777777" w:rsidR="00396B94" w:rsidRPr="00BA6BD0" w:rsidRDefault="00396B94" w:rsidP="00396B94">
      <w:pPr>
        <w:pStyle w:val="BodyText1"/>
      </w:pPr>
      <w:r w:rsidRPr="00BA6BD0">
        <w:t>Luxembourg</w:t>
      </w:r>
    </w:p>
    <w:p w14:paraId="53ADB05A" w14:textId="77777777" w:rsidR="00396B94" w:rsidRPr="00BA6BD0" w:rsidRDefault="00396B94" w:rsidP="00396B94">
      <w:pPr>
        <w:pStyle w:val="BodyText1"/>
      </w:pPr>
      <w:r w:rsidRPr="00BA6BD0">
        <w:t>Macao SAR, China</w:t>
      </w:r>
    </w:p>
    <w:p w14:paraId="49534735" w14:textId="77777777" w:rsidR="00396B94" w:rsidRPr="00BA6BD0" w:rsidRDefault="00396B94" w:rsidP="00396B94">
      <w:pPr>
        <w:pStyle w:val="BodyText1"/>
      </w:pPr>
      <w:r w:rsidRPr="00BA6BD0">
        <w:t>Malta</w:t>
      </w:r>
    </w:p>
    <w:p w14:paraId="1ADFA648" w14:textId="77777777" w:rsidR="00396B94" w:rsidRPr="00BA6BD0" w:rsidRDefault="00396B94" w:rsidP="00396B94">
      <w:pPr>
        <w:pStyle w:val="BodyText1"/>
      </w:pPr>
      <w:r w:rsidRPr="00BA6BD0">
        <w:t>Monaco</w:t>
      </w:r>
    </w:p>
    <w:p w14:paraId="10FACC76" w14:textId="77777777" w:rsidR="00396B94" w:rsidRPr="00BA6BD0" w:rsidRDefault="00396B94" w:rsidP="00396B94">
      <w:pPr>
        <w:pStyle w:val="BodyText1"/>
      </w:pPr>
      <w:r w:rsidRPr="00BA6BD0">
        <w:t>Netherlands</w:t>
      </w:r>
    </w:p>
    <w:p w14:paraId="0082761B" w14:textId="77777777" w:rsidR="00396B94" w:rsidRPr="00BA6BD0" w:rsidRDefault="00396B94" w:rsidP="00396B94">
      <w:pPr>
        <w:pStyle w:val="BodyText1"/>
      </w:pPr>
      <w:r w:rsidRPr="00BA6BD0">
        <w:t>New Caledonia</w:t>
      </w:r>
    </w:p>
    <w:p w14:paraId="27F995DE" w14:textId="77777777" w:rsidR="00396B94" w:rsidRPr="00BA6BD0" w:rsidRDefault="00396B94" w:rsidP="00396B94">
      <w:pPr>
        <w:pStyle w:val="BodyText1"/>
      </w:pPr>
      <w:r w:rsidRPr="00BA6BD0">
        <w:t>New Zealand</w:t>
      </w:r>
    </w:p>
    <w:p w14:paraId="2CF737FF" w14:textId="77777777" w:rsidR="00396B94" w:rsidRPr="00BA6BD0" w:rsidRDefault="00396B94" w:rsidP="00396B94">
      <w:pPr>
        <w:pStyle w:val="BodyText1"/>
      </w:pPr>
      <w:r w:rsidRPr="00BA6BD0">
        <w:t>Northern Mariana Islands</w:t>
      </w:r>
    </w:p>
    <w:p w14:paraId="232C0885" w14:textId="77777777" w:rsidR="00396B94" w:rsidRPr="00BA6BD0" w:rsidRDefault="00396B94" w:rsidP="00396B94">
      <w:pPr>
        <w:pStyle w:val="BodyText1"/>
      </w:pPr>
      <w:r w:rsidRPr="00BA6BD0">
        <w:t>Norway</w:t>
      </w:r>
    </w:p>
    <w:p w14:paraId="6B4F8E19" w14:textId="77777777" w:rsidR="00396B94" w:rsidRPr="00BA6BD0" w:rsidRDefault="00396B94" w:rsidP="00396B94">
      <w:pPr>
        <w:pStyle w:val="BodyText1"/>
      </w:pPr>
      <w:r w:rsidRPr="00BA6BD0">
        <w:t>Oman</w:t>
      </w:r>
    </w:p>
    <w:p w14:paraId="660B4AFB" w14:textId="43243507" w:rsidR="00396B94" w:rsidRPr="00BA6BD0" w:rsidRDefault="00396B94" w:rsidP="00396B94">
      <w:pPr>
        <w:pStyle w:val="BodyText1"/>
      </w:pPr>
      <w:r w:rsidRPr="00BA6BD0">
        <w:t>Palau</w:t>
      </w:r>
    </w:p>
    <w:p w14:paraId="5F131759" w14:textId="77777777" w:rsidR="00A67273" w:rsidRPr="00BA6BD0" w:rsidRDefault="00A67273" w:rsidP="00396B94">
      <w:pPr>
        <w:pStyle w:val="BodyText1"/>
      </w:pPr>
    </w:p>
    <w:p w14:paraId="5A486503" w14:textId="77777777" w:rsidR="00396B94" w:rsidRPr="00BA6BD0" w:rsidRDefault="00396B94" w:rsidP="00396B94">
      <w:pPr>
        <w:pStyle w:val="BodyText1"/>
      </w:pPr>
      <w:r w:rsidRPr="00BA6BD0">
        <w:t>Poland</w:t>
      </w:r>
    </w:p>
    <w:p w14:paraId="2657F829" w14:textId="77777777" w:rsidR="00396B94" w:rsidRPr="00BA6BD0" w:rsidRDefault="00396B94" w:rsidP="00396B94">
      <w:pPr>
        <w:pStyle w:val="BodyText1"/>
      </w:pPr>
      <w:r w:rsidRPr="00BA6BD0">
        <w:t>Portugal</w:t>
      </w:r>
    </w:p>
    <w:p w14:paraId="17D80F18" w14:textId="77777777" w:rsidR="00396B94" w:rsidRPr="00BA6BD0" w:rsidRDefault="00396B94" w:rsidP="00396B94">
      <w:pPr>
        <w:pStyle w:val="BodyText1"/>
      </w:pPr>
      <w:r w:rsidRPr="00BA6BD0">
        <w:t>Puerto Rico</w:t>
      </w:r>
    </w:p>
    <w:p w14:paraId="56C7C929" w14:textId="77777777" w:rsidR="00396B94" w:rsidRPr="00BA6BD0" w:rsidRDefault="00396B94" w:rsidP="00396B94">
      <w:pPr>
        <w:pStyle w:val="BodyText1"/>
      </w:pPr>
      <w:r w:rsidRPr="00BA6BD0">
        <w:t>Qatar</w:t>
      </w:r>
    </w:p>
    <w:p w14:paraId="497D01A3" w14:textId="77777777" w:rsidR="00396B94" w:rsidRPr="00BA6BD0" w:rsidRDefault="00396B94" w:rsidP="00396B94">
      <w:pPr>
        <w:pStyle w:val="BodyText1"/>
      </w:pPr>
      <w:r w:rsidRPr="00BA6BD0">
        <w:t>San Marino</w:t>
      </w:r>
    </w:p>
    <w:p w14:paraId="5BB49897" w14:textId="77777777" w:rsidR="00396B94" w:rsidRPr="00BA6BD0" w:rsidRDefault="00396B94" w:rsidP="00396B94">
      <w:pPr>
        <w:pStyle w:val="BodyText1"/>
      </w:pPr>
      <w:r w:rsidRPr="00BA6BD0">
        <w:t>Saudi Arabia</w:t>
      </w:r>
    </w:p>
    <w:p w14:paraId="3A4EB28C" w14:textId="77777777" w:rsidR="00396B94" w:rsidRPr="00BA6BD0" w:rsidRDefault="00396B94" w:rsidP="00396B94">
      <w:pPr>
        <w:pStyle w:val="BodyText1"/>
      </w:pPr>
      <w:r w:rsidRPr="00BA6BD0">
        <w:t>Seychelles</w:t>
      </w:r>
    </w:p>
    <w:p w14:paraId="78246897" w14:textId="77777777" w:rsidR="00396B94" w:rsidRPr="00BA6BD0" w:rsidRDefault="00396B94" w:rsidP="00396B94">
      <w:pPr>
        <w:pStyle w:val="BodyText1"/>
      </w:pPr>
      <w:r w:rsidRPr="00BA6BD0">
        <w:t>Singapore</w:t>
      </w:r>
    </w:p>
    <w:p w14:paraId="27CD70DA" w14:textId="77777777" w:rsidR="00396B94" w:rsidRPr="00BA6BD0" w:rsidRDefault="00396B94" w:rsidP="00396B94">
      <w:pPr>
        <w:pStyle w:val="BodyText1"/>
      </w:pPr>
      <w:r w:rsidRPr="00BA6BD0">
        <w:t>Sint Maarten (Dutch part)</w:t>
      </w:r>
    </w:p>
    <w:p w14:paraId="0F6F28C0" w14:textId="77777777" w:rsidR="00396B94" w:rsidRPr="00BA6BD0" w:rsidRDefault="00396B94" w:rsidP="00396B94">
      <w:pPr>
        <w:pStyle w:val="BodyText1"/>
      </w:pPr>
      <w:r w:rsidRPr="00BA6BD0">
        <w:t>Slovak Republic</w:t>
      </w:r>
    </w:p>
    <w:p w14:paraId="367B0127" w14:textId="77777777" w:rsidR="00396B94" w:rsidRPr="00BA6BD0" w:rsidRDefault="00396B94" w:rsidP="00396B94">
      <w:pPr>
        <w:pStyle w:val="BodyText1"/>
      </w:pPr>
      <w:r w:rsidRPr="00BA6BD0">
        <w:t>Slovenia</w:t>
      </w:r>
    </w:p>
    <w:p w14:paraId="27E7FFE0" w14:textId="77777777" w:rsidR="00396B94" w:rsidRPr="00BA6BD0" w:rsidRDefault="00396B94" w:rsidP="00396B94">
      <w:pPr>
        <w:pStyle w:val="BodyText1"/>
      </w:pPr>
      <w:r w:rsidRPr="00BA6BD0">
        <w:t>Spain</w:t>
      </w:r>
    </w:p>
    <w:p w14:paraId="0A4FEB87" w14:textId="77777777" w:rsidR="00396B94" w:rsidRPr="00BA6BD0" w:rsidRDefault="00396B94" w:rsidP="00396B94">
      <w:pPr>
        <w:pStyle w:val="BodyText1"/>
      </w:pPr>
      <w:r w:rsidRPr="00BA6BD0">
        <w:t>St. Kitts and Nevis</w:t>
      </w:r>
    </w:p>
    <w:p w14:paraId="370B4188" w14:textId="77777777" w:rsidR="00396B94" w:rsidRPr="00BA6BD0" w:rsidRDefault="00396B94" w:rsidP="00396B94">
      <w:pPr>
        <w:pStyle w:val="BodyText1"/>
      </w:pPr>
      <w:r w:rsidRPr="00BA6BD0">
        <w:t>St. Martin (French part)</w:t>
      </w:r>
    </w:p>
    <w:p w14:paraId="45DDCDAE" w14:textId="77777777" w:rsidR="00396B94" w:rsidRPr="00BA6BD0" w:rsidRDefault="00396B94" w:rsidP="00396B94">
      <w:pPr>
        <w:pStyle w:val="BodyText1"/>
      </w:pPr>
      <w:r w:rsidRPr="00BA6BD0">
        <w:t>Sweden</w:t>
      </w:r>
    </w:p>
    <w:p w14:paraId="69286CCB" w14:textId="77777777" w:rsidR="00396B94" w:rsidRPr="00BA6BD0" w:rsidRDefault="00396B94" w:rsidP="00396B94">
      <w:pPr>
        <w:pStyle w:val="BodyText1"/>
      </w:pPr>
      <w:r w:rsidRPr="00BA6BD0">
        <w:t>Switzerland</w:t>
      </w:r>
    </w:p>
    <w:p w14:paraId="4EE286C1" w14:textId="77777777" w:rsidR="00396B94" w:rsidRPr="00BA6BD0" w:rsidRDefault="00396B94" w:rsidP="00396B94">
      <w:pPr>
        <w:pStyle w:val="BodyText1"/>
      </w:pPr>
      <w:r w:rsidRPr="00BA6BD0">
        <w:t>Taiwan, China</w:t>
      </w:r>
    </w:p>
    <w:p w14:paraId="6358803D" w14:textId="77777777" w:rsidR="00396B94" w:rsidRPr="00BA6BD0" w:rsidRDefault="00396B94" w:rsidP="00396B94">
      <w:pPr>
        <w:pStyle w:val="BodyText1"/>
      </w:pPr>
      <w:r w:rsidRPr="00BA6BD0">
        <w:t>Trinidad and Tobago</w:t>
      </w:r>
    </w:p>
    <w:p w14:paraId="553C941A" w14:textId="77777777" w:rsidR="00396B94" w:rsidRPr="00BA6BD0" w:rsidRDefault="00396B94" w:rsidP="00396B94">
      <w:pPr>
        <w:pStyle w:val="BodyText1"/>
      </w:pPr>
      <w:r w:rsidRPr="00BA6BD0">
        <w:t>Turks and Caicos Islands</w:t>
      </w:r>
    </w:p>
    <w:p w14:paraId="100A9186" w14:textId="77777777" w:rsidR="00396B94" w:rsidRPr="00BA6BD0" w:rsidRDefault="00396B94" w:rsidP="00396B94">
      <w:pPr>
        <w:pStyle w:val="BodyText1"/>
      </w:pPr>
      <w:r w:rsidRPr="00BA6BD0">
        <w:t>United Arab Emirates</w:t>
      </w:r>
    </w:p>
    <w:p w14:paraId="007D80A0" w14:textId="77777777" w:rsidR="00396B94" w:rsidRPr="00BA6BD0" w:rsidRDefault="00396B94" w:rsidP="00396B94">
      <w:pPr>
        <w:pStyle w:val="BodyText1"/>
      </w:pPr>
      <w:r w:rsidRPr="00BA6BD0">
        <w:t>United Kingdom</w:t>
      </w:r>
    </w:p>
    <w:p w14:paraId="69BC1D6A" w14:textId="77777777" w:rsidR="00396B94" w:rsidRPr="00BA6BD0" w:rsidRDefault="00396B94" w:rsidP="00396B94">
      <w:pPr>
        <w:pStyle w:val="BodyText1"/>
      </w:pPr>
      <w:r w:rsidRPr="00BA6BD0">
        <w:t>United States</w:t>
      </w:r>
    </w:p>
    <w:p w14:paraId="70C15A8D" w14:textId="77777777" w:rsidR="00396B94" w:rsidRPr="00BA6BD0" w:rsidRDefault="00396B94" w:rsidP="00396B94">
      <w:pPr>
        <w:pStyle w:val="BodyText1"/>
      </w:pPr>
      <w:r w:rsidRPr="00BA6BD0">
        <w:t>Uruguay</w:t>
      </w:r>
    </w:p>
    <w:p w14:paraId="44BBBFDE" w14:textId="77777777" w:rsidR="00396B94" w:rsidRPr="00BA6BD0" w:rsidRDefault="00396B94" w:rsidP="00396B94">
      <w:pPr>
        <w:pStyle w:val="BodyText1"/>
      </w:pPr>
      <w:r w:rsidRPr="00BA6BD0">
        <w:t>Virgin Islands (U.S.)</w:t>
      </w:r>
    </w:p>
    <w:p w14:paraId="71BC902C" w14:textId="77777777" w:rsidR="00396B94" w:rsidRPr="00BA6BD0" w:rsidRDefault="00396B94" w:rsidP="00396B94">
      <w:pPr>
        <w:pStyle w:val="BodyText1"/>
      </w:pPr>
    </w:p>
    <w:p w14:paraId="37E26C5B" w14:textId="77777777" w:rsidR="005B79A5" w:rsidRPr="00BA6BD0" w:rsidRDefault="005B79A5" w:rsidP="00543DD7">
      <w:pPr>
        <w:pStyle w:val="BodyText1"/>
      </w:pPr>
    </w:p>
    <w:sectPr w:rsidR="005B79A5" w:rsidRPr="00BA6BD0" w:rsidSect="00A67273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BCCB0" w14:textId="77777777" w:rsidR="008B30C8" w:rsidRDefault="008B30C8">
      <w:pPr>
        <w:spacing w:after="0" w:line="240" w:lineRule="auto"/>
      </w:pPr>
      <w:r>
        <w:separator/>
      </w:r>
    </w:p>
  </w:endnote>
  <w:endnote w:type="continuationSeparator" w:id="0">
    <w:p w14:paraId="114430FF" w14:textId="77777777" w:rsidR="008B30C8" w:rsidRDefault="008B3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2216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BD641A" w14:textId="77777777" w:rsidR="000854A2" w:rsidRDefault="000854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5560"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34B604AD" w14:textId="77777777" w:rsidR="000854A2" w:rsidRDefault="00085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5813F" w14:textId="77777777" w:rsidR="008B30C8" w:rsidRDefault="008B30C8">
      <w:pPr>
        <w:spacing w:after="0" w:line="240" w:lineRule="auto"/>
      </w:pPr>
      <w:r>
        <w:separator/>
      </w:r>
    </w:p>
  </w:footnote>
  <w:footnote w:type="continuationSeparator" w:id="0">
    <w:p w14:paraId="6F694A14" w14:textId="77777777" w:rsidR="008B30C8" w:rsidRDefault="008B3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42396"/>
    <w:multiLevelType w:val="hybridMultilevel"/>
    <w:tmpl w:val="B59A84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B3E25"/>
    <w:multiLevelType w:val="hybridMultilevel"/>
    <w:tmpl w:val="36C0EA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65B27"/>
    <w:multiLevelType w:val="hybridMultilevel"/>
    <w:tmpl w:val="DE805D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A23E1"/>
    <w:multiLevelType w:val="hybridMultilevel"/>
    <w:tmpl w:val="C4EC40B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7F50D5"/>
    <w:multiLevelType w:val="hybridMultilevel"/>
    <w:tmpl w:val="A9E43D1A"/>
    <w:lvl w:ilvl="0" w:tplc="A6988F5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E73AB"/>
    <w:multiLevelType w:val="hybridMultilevel"/>
    <w:tmpl w:val="82DC8F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D82D61"/>
    <w:multiLevelType w:val="hybridMultilevel"/>
    <w:tmpl w:val="DF0448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0A0000"/>
    <w:multiLevelType w:val="hybridMultilevel"/>
    <w:tmpl w:val="C27815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19402A"/>
    <w:multiLevelType w:val="hybridMultilevel"/>
    <w:tmpl w:val="AC8035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C477AE"/>
    <w:multiLevelType w:val="hybridMultilevel"/>
    <w:tmpl w:val="CEB211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495D9C"/>
    <w:multiLevelType w:val="hybridMultilevel"/>
    <w:tmpl w:val="1B9A29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E5985"/>
    <w:multiLevelType w:val="hybridMultilevel"/>
    <w:tmpl w:val="D92C1D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4C7778"/>
    <w:multiLevelType w:val="multilevel"/>
    <w:tmpl w:val="1CBE281E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359E38AF"/>
    <w:multiLevelType w:val="hybridMultilevel"/>
    <w:tmpl w:val="F574F0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AE1B64"/>
    <w:multiLevelType w:val="hybridMultilevel"/>
    <w:tmpl w:val="8A28BE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3B777C"/>
    <w:multiLevelType w:val="hybridMultilevel"/>
    <w:tmpl w:val="4614F4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CB5F65"/>
    <w:multiLevelType w:val="hybridMultilevel"/>
    <w:tmpl w:val="4162E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A705D"/>
    <w:multiLevelType w:val="hybridMultilevel"/>
    <w:tmpl w:val="36BC3F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6361AE"/>
    <w:multiLevelType w:val="hybridMultilevel"/>
    <w:tmpl w:val="3404E1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023D82"/>
    <w:multiLevelType w:val="hybridMultilevel"/>
    <w:tmpl w:val="B92EC5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1765BD"/>
    <w:multiLevelType w:val="hybridMultilevel"/>
    <w:tmpl w:val="C602DA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6A5BEF"/>
    <w:multiLevelType w:val="hybridMultilevel"/>
    <w:tmpl w:val="D366AC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C52193"/>
    <w:multiLevelType w:val="hybridMultilevel"/>
    <w:tmpl w:val="7638B5B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4826FE"/>
    <w:multiLevelType w:val="hybridMultilevel"/>
    <w:tmpl w:val="3FA87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3E3E73"/>
    <w:multiLevelType w:val="hybridMultilevel"/>
    <w:tmpl w:val="1EFCE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5466C1"/>
    <w:multiLevelType w:val="hybridMultilevel"/>
    <w:tmpl w:val="34D062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754F30"/>
    <w:multiLevelType w:val="hybridMultilevel"/>
    <w:tmpl w:val="6E005B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0B5BCF"/>
    <w:multiLevelType w:val="hybridMultilevel"/>
    <w:tmpl w:val="E94A5E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3D2845"/>
    <w:multiLevelType w:val="hybridMultilevel"/>
    <w:tmpl w:val="6B4CC3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EE075C"/>
    <w:multiLevelType w:val="hybridMultilevel"/>
    <w:tmpl w:val="C9B816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B869A2"/>
    <w:multiLevelType w:val="hybridMultilevel"/>
    <w:tmpl w:val="A52C14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2D0DF2"/>
    <w:multiLevelType w:val="hybridMultilevel"/>
    <w:tmpl w:val="EFC055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1E6188"/>
    <w:multiLevelType w:val="hybridMultilevel"/>
    <w:tmpl w:val="7EEEF5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932999"/>
    <w:multiLevelType w:val="hybridMultilevel"/>
    <w:tmpl w:val="73EEFA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E97F13"/>
    <w:multiLevelType w:val="hybridMultilevel"/>
    <w:tmpl w:val="9014EC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F4175F"/>
    <w:multiLevelType w:val="hybridMultilevel"/>
    <w:tmpl w:val="5CF21F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4693385">
    <w:abstractNumId w:val="27"/>
  </w:num>
  <w:num w:numId="2" w16cid:durableId="615908772">
    <w:abstractNumId w:val="23"/>
  </w:num>
  <w:num w:numId="3" w16cid:durableId="935484873">
    <w:abstractNumId w:val="24"/>
  </w:num>
  <w:num w:numId="4" w16cid:durableId="1107042963">
    <w:abstractNumId w:val="16"/>
  </w:num>
  <w:num w:numId="5" w16cid:durableId="1172336145">
    <w:abstractNumId w:val="18"/>
  </w:num>
  <w:num w:numId="6" w16cid:durableId="757562669">
    <w:abstractNumId w:val="4"/>
  </w:num>
  <w:num w:numId="7" w16cid:durableId="333726929">
    <w:abstractNumId w:val="12"/>
  </w:num>
  <w:num w:numId="8" w16cid:durableId="1370034983">
    <w:abstractNumId w:val="31"/>
  </w:num>
  <w:num w:numId="9" w16cid:durableId="2120370966">
    <w:abstractNumId w:val="1"/>
  </w:num>
  <w:num w:numId="10" w16cid:durableId="1417559408">
    <w:abstractNumId w:val="34"/>
  </w:num>
  <w:num w:numId="11" w16cid:durableId="1349217717">
    <w:abstractNumId w:val="7"/>
  </w:num>
  <w:num w:numId="12" w16cid:durableId="1736736157">
    <w:abstractNumId w:val="26"/>
  </w:num>
  <w:num w:numId="13" w16cid:durableId="1508710646">
    <w:abstractNumId w:val="35"/>
  </w:num>
  <w:num w:numId="14" w16cid:durableId="218829069">
    <w:abstractNumId w:val="21"/>
  </w:num>
  <w:num w:numId="15" w16cid:durableId="1122918582">
    <w:abstractNumId w:val="30"/>
  </w:num>
  <w:num w:numId="16" w16cid:durableId="2097167525">
    <w:abstractNumId w:val="17"/>
  </w:num>
  <w:num w:numId="17" w16cid:durableId="2108425454">
    <w:abstractNumId w:val="11"/>
  </w:num>
  <w:num w:numId="18" w16cid:durableId="1505631153">
    <w:abstractNumId w:val="3"/>
  </w:num>
  <w:num w:numId="19" w16cid:durableId="222718423">
    <w:abstractNumId w:val="28"/>
  </w:num>
  <w:num w:numId="20" w16cid:durableId="1502895042">
    <w:abstractNumId w:val="32"/>
  </w:num>
  <w:num w:numId="21" w16cid:durableId="496266731">
    <w:abstractNumId w:val="25"/>
  </w:num>
  <w:num w:numId="22" w16cid:durableId="180777979">
    <w:abstractNumId w:val="29"/>
  </w:num>
  <w:num w:numId="23" w16cid:durableId="1383598704">
    <w:abstractNumId w:val="33"/>
  </w:num>
  <w:num w:numId="24" w16cid:durableId="1895652896">
    <w:abstractNumId w:val="8"/>
  </w:num>
  <w:num w:numId="25" w16cid:durableId="1066496336">
    <w:abstractNumId w:val="15"/>
  </w:num>
  <w:num w:numId="26" w16cid:durableId="1808860475">
    <w:abstractNumId w:val="9"/>
  </w:num>
  <w:num w:numId="27" w16cid:durableId="473640870">
    <w:abstractNumId w:val="13"/>
  </w:num>
  <w:num w:numId="28" w16cid:durableId="2028678909">
    <w:abstractNumId w:val="2"/>
  </w:num>
  <w:num w:numId="29" w16cid:durableId="1359432300">
    <w:abstractNumId w:val="5"/>
  </w:num>
  <w:num w:numId="30" w16cid:durableId="179634229">
    <w:abstractNumId w:val="14"/>
  </w:num>
  <w:num w:numId="31" w16cid:durableId="2137671456">
    <w:abstractNumId w:val="20"/>
  </w:num>
  <w:num w:numId="32" w16cid:durableId="1407848093">
    <w:abstractNumId w:val="0"/>
  </w:num>
  <w:num w:numId="33" w16cid:durableId="594945841">
    <w:abstractNumId w:val="10"/>
  </w:num>
  <w:num w:numId="34" w16cid:durableId="184247078">
    <w:abstractNumId w:val="22"/>
  </w:num>
  <w:num w:numId="35" w16cid:durableId="881601373">
    <w:abstractNumId w:val="6"/>
  </w:num>
  <w:num w:numId="36" w16cid:durableId="110808317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w0rr99o520svearx7xd2el9r2rfavwa50z&quot;&gt;My EndNote Library-Converted&lt;record-ids&gt;&lt;item&gt;69&lt;/item&gt;&lt;item&gt;91&lt;/item&gt;&lt;item&gt;251&lt;/item&gt;&lt;item&gt;289&lt;/item&gt;&lt;item&gt;354&lt;/item&gt;&lt;item&gt;446&lt;/item&gt;&lt;item&gt;484&lt;/item&gt;&lt;item&gt;485&lt;/item&gt;&lt;item&gt;498&lt;/item&gt;&lt;item&gt;503&lt;/item&gt;&lt;item&gt;558&lt;/item&gt;&lt;item&gt;605&lt;/item&gt;&lt;item&gt;705&lt;/item&gt;&lt;item&gt;913&lt;/item&gt;&lt;item&gt;1110&lt;/item&gt;&lt;item&gt;1115&lt;/item&gt;&lt;item&gt;1322&lt;/item&gt;&lt;item&gt;1360&lt;/item&gt;&lt;item&gt;1486&lt;/item&gt;&lt;item&gt;1516&lt;/item&gt;&lt;item&gt;1523&lt;/item&gt;&lt;item&gt;1531&lt;/item&gt;&lt;item&gt;1606&lt;/item&gt;&lt;item&gt;1678&lt;/item&gt;&lt;item&gt;1680&lt;/item&gt;&lt;item&gt;1681&lt;/item&gt;&lt;item&gt;2119&lt;/item&gt;&lt;item&gt;2234&lt;/item&gt;&lt;item&gt;2286&lt;/item&gt;&lt;item&gt;6120&lt;/item&gt;&lt;item&gt;6375&lt;/item&gt;&lt;item&gt;6814&lt;/item&gt;&lt;item&gt;7040&lt;/item&gt;&lt;item&gt;8576&lt;/item&gt;&lt;item&gt;10428&lt;/item&gt;&lt;item&gt;10434&lt;/item&gt;&lt;item&gt;10474&lt;/item&gt;&lt;item&gt;10511&lt;/item&gt;&lt;item&gt;10573&lt;/item&gt;&lt;item&gt;10574&lt;/item&gt;&lt;item&gt;10833&lt;/item&gt;&lt;item&gt;14397&lt;/item&gt;&lt;item&gt;14398&lt;/item&gt;&lt;item&gt;14399&lt;/item&gt;&lt;item&gt;14400&lt;/item&gt;&lt;item&gt;14405&lt;/item&gt;&lt;item&gt;14406&lt;/item&gt;&lt;item&gt;14407&lt;/item&gt;&lt;item&gt;14410&lt;/item&gt;&lt;item&gt;14411&lt;/item&gt;&lt;item&gt;14412&lt;/item&gt;&lt;item&gt;14413&lt;/item&gt;&lt;item&gt;14414&lt;/item&gt;&lt;item&gt;14415&lt;/item&gt;&lt;item&gt;14418&lt;/item&gt;&lt;item&gt;14420&lt;/item&gt;&lt;item&gt;14421&lt;/item&gt;&lt;item&gt;14422&lt;/item&gt;&lt;item&gt;14423&lt;/item&gt;&lt;item&gt;14424&lt;/item&gt;&lt;item&gt;14425&lt;/item&gt;&lt;item&gt;14427&lt;/item&gt;&lt;item&gt;14428&lt;/item&gt;&lt;item&gt;14429&lt;/item&gt;&lt;item&gt;14430&lt;/item&gt;&lt;item&gt;14431&lt;/item&gt;&lt;item&gt;14432&lt;/item&gt;&lt;item&gt;14667&lt;/item&gt;&lt;item&gt;14668&lt;/item&gt;&lt;item&gt;14669&lt;/item&gt;&lt;/record-ids&gt;&lt;/item&gt;&lt;/Libraries&gt;"/>
  </w:docVars>
  <w:rsids>
    <w:rsidRoot w:val="00396B94"/>
    <w:rsid w:val="000006BC"/>
    <w:rsid w:val="00007A8A"/>
    <w:rsid w:val="00011DF9"/>
    <w:rsid w:val="00011EE8"/>
    <w:rsid w:val="000140E4"/>
    <w:rsid w:val="000168B3"/>
    <w:rsid w:val="00021AED"/>
    <w:rsid w:val="00022EE3"/>
    <w:rsid w:val="0002793D"/>
    <w:rsid w:val="0003349C"/>
    <w:rsid w:val="000345E2"/>
    <w:rsid w:val="000351D8"/>
    <w:rsid w:val="00036343"/>
    <w:rsid w:val="00046547"/>
    <w:rsid w:val="00052F1C"/>
    <w:rsid w:val="000655BA"/>
    <w:rsid w:val="000659DC"/>
    <w:rsid w:val="0006705D"/>
    <w:rsid w:val="000749E2"/>
    <w:rsid w:val="000752D3"/>
    <w:rsid w:val="000760EB"/>
    <w:rsid w:val="00082B05"/>
    <w:rsid w:val="000854A2"/>
    <w:rsid w:val="000901A6"/>
    <w:rsid w:val="000972C8"/>
    <w:rsid w:val="000A2B41"/>
    <w:rsid w:val="000A3A1B"/>
    <w:rsid w:val="000A52AE"/>
    <w:rsid w:val="000B1DA6"/>
    <w:rsid w:val="000B3EF3"/>
    <w:rsid w:val="000C2823"/>
    <w:rsid w:val="000C3581"/>
    <w:rsid w:val="000C37A7"/>
    <w:rsid w:val="000D33F8"/>
    <w:rsid w:val="000D76A3"/>
    <w:rsid w:val="000E287D"/>
    <w:rsid w:val="000E2C30"/>
    <w:rsid w:val="000E3361"/>
    <w:rsid w:val="000E7106"/>
    <w:rsid w:val="000F06FA"/>
    <w:rsid w:val="000F11B1"/>
    <w:rsid w:val="000F1476"/>
    <w:rsid w:val="000F4E98"/>
    <w:rsid w:val="00100FB0"/>
    <w:rsid w:val="00101FE5"/>
    <w:rsid w:val="001027AD"/>
    <w:rsid w:val="0010305C"/>
    <w:rsid w:val="00107FE4"/>
    <w:rsid w:val="00115D4A"/>
    <w:rsid w:val="0011683E"/>
    <w:rsid w:val="00123D4C"/>
    <w:rsid w:val="00126ABF"/>
    <w:rsid w:val="0013406E"/>
    <w:rsid w:val="00147046"/>
    <w:rsid w:val="00156471"/>
    <w:rsid w:val="00156BA1"/>
    <w:rsid w:val="001669CD"/>
    <w:rsid w:val="00166C86"/>
    <w:rsid w:val="00170699"/>
    <w:rsid w:val="00172441"/>
    <w:rsid w:val="00175484"/>
    <w:rsid w:val="00176CDD"/>
    <w:rsid w:val="001803DA"/>
    <w:rsid w:val="00184AA9"/>
    <w:rsid w:val="001921B8"/>
    <w:rsid w:val="00195CF9"/>
    <w:rsid w:val="001A4828"/>
    <w:rsid w:val="001B0867"/>
    <w:rsid w:val="001C26FE"/>
    <w:rsid w:val="001C27EB"/>
    <w:rsid w:val="001D0052"/>
    <w:rsid w:val="001E0C41"/>
    <w:rsid w:val="001E4401"/>
    <w:rsid w:val="001E7C7C"/>
    <w:rsid w:val="001E7CF4"/>
    <w:rsid w:val="001F0DC1"/>
    <w:rsid w:val="001F6AB6"/>
    <w:rsid w:val="001F73DD"/>
    <w:rsid w:val="00201401"/>
    <w:rsid w:val="00210BF6"/>
    <w:rsid w:val="00210C1E"/>
    <w:rsid w:val="0021288A"/>
    <w:rsid w:val="00216A0C"/>
    <w:rsid w:val="00217E71"/>
    <w:rsid w:val="002225BE"/>
    <w:rsid w:val="002273EA"/>
    <w:rsid w:val="00227B27"/>
    <w:rsid w:val="0023175F"/>
    <w:rsid w:val="0023751E"/>
    <w:rsid w:val="00242995"/>
    <w:rsid w:val="00247D2E"/>
    <w:rsid w:val="0025018B"/>
    <w:rsid w:val="00254479"/>
    <w:rsid w:val="00264C8B"/>
    <w:rsid w:val="00265371"/>
    <w:rsid w:val="002705DF"/>
    <w:rsid w:val="00280E62"/>
    <w:rsid w:val="00295F39"/>
    <w:rsid w:val="00295FA9"/>
    <w:rsid w:val="00296489"/>
    <w:rsid w:val="002A3941"/>
    <w:rsid w:val="002A3DD1"/>
    <w:rsid w:val="002A429B"/>
    <w:rsid w:val="002A43C9"/>
    <w:rsid w:val="002A5F96"/>
    <w:rsid w:val="002A6164"/>
    <w:rsid w:val="002A7BCB"/>
    <w:rsid w:val="002B0D95"/>
    <w:rsid w:val="002C4DBB"/>
    <w:rsid w:val="002D58C5"/>
    <w:rsid w:val="002D657A"/>
    <w:rsid w:val="002E033A"/>
    <w:rsid w:val="002E1B42"/>
    <w:rsid w:val="002F317A"/>
    <w:rsid w:val="002F4076"/>
    <w:rsid w:val="002F45B9"/>
    <w:rsid w:val="002F5A25"/>
    <w:rsid w:val="003023E1"/>
    <w:rsid w:val="003033F7"/>
    <w:rsid w:val="003067C7"/>
    <w:rsid w:val="00323D42"/>
    <w:rsid w:val="003373AB"/>
    <w:rsid w:val="0034217D"/>
    <w:rsid w:val="00342921"/>
    <w:rsid w:val="00343246"/>
    <w:rsid w:val="003445B7"/>
    <w:rsid w:val="00345077"/>
    <w:rsid w:val="00346C3C"/>
    <w:rsid w:val="003523CF"/>
    <w:rsid w:val="00352FEE"/>
    <w:rsid w:val="00355552"/>
    <w:rsid w:val="00356C2A"/>
    <w:rsid w:val="00356F1A"/>
    <w:rsid w:val="003658B8"/>
    <w:rsid w:val="00372574"/>
    <w:rsid w:val="003739A7"/>
    <w:rsid w:val="00373BE8"/>
    <w:rsid w:val="00373CCA"/>
    <w:rsid w:val="00377B90"/>
    <w:rsid w:val="0038009B"/>
    <w:rsid w:val="00380A14"/>
    <w:rsid w:val="00396B94"/>
    <w:rsid w:val="003A3FAA"/>
    <w:rsid w:val="003A7499"/>
    <w:rsid w:val="003B1B21"/>
    <w:rsid w:val="003B64E2"/>
    <w:rsid w:val="003C273B"/>
    <w:rsid w:val="003C5A75"/>
    <w:rsid w:val="003D2A18"/>
    <w:rsid w:val="003D2E97"/>
    <w:rsid w:val="003D4FBB"/>
    <w:rsid w:val="003E0022"/>
    <w:rsid w:val="003E4C41"/>
    <w:rsid w:val="003E514D"/>
    <w:rsid w:val="003F6FA2"/>
    <w:rsid w:val="00400ED5"/>
    <w:rsid w:val="00401965"/>
    <w:rsid w:val="004071E1"/>
    <w:rsid w:val="00410483"/>
    <w:rsid w:val="00410631"/>
    <w:rsid w:val="00410E1C"/>
    <w:rsid w:val="00426C4B"/>
    <w:rsid w:val="004326BE"/>
    <w:rsid w:val="004330C6"/>
    <w:rsid w:val="00446EF4"/>
    <w:rsid w:val="00447B1D"/>
    <w:rsid w:val="00456A45"/>
    <w:rsid w:val="00462E2B"/>
    <w:rsid w:val="00470034"/>
    <w:rsid w:val="00470A54"/>
    <w:rsid w:val="0047447F"/>
    <w:rsid w:val="004744FC"/>
    <w:rsid w:val="00480172"/>
    <w:rsid w:val="004821A6"/>
    <w:rsid w:val="004856B5"/>
    <w:rsid w:val="00486755"/>
    <w:rsid w:val="00490EF0"/>
    <w:rsid w:val="0049114E"/>
    <w:rsid w:val="00491631"/>
    <w:rsid w:val="0049427E"/>
    <w:rsid w:val="004A4F97"/>
    <w:rsid w:val="004A5463"/>
    <w:rsid w:val="004B1D9B"/>
    <w:rsid w:val="004B31B0"/>
    <w:rsid w:val="004B766D"/>
    <w:rsid w:val="004C3AD7"/>
    <w:rsid w:val="004C50D1"/>
    <w:rsid w:val="004C7604"/>
    <w:rsid w:val="004C774C"/>
    <w:rsid w:val="004D3416"/>
    <w:rsid w:val="004D3D40"/>
    <w:rsid w:val="004E2680"/>
    <w:rsid w:val="004F41BA"/>
    <w:rsid w:val="004F7304"/>
    <w:rsid w:val="005002A0"/>
    <w:rsid w:val="00501BD9"/>
    <w:rsid w:val="00523A32"/>
    <w:rsid w:val="00526D84"/>
    <w:rsid w:val="00536ED9"/>
    <w:rsid w:val="00543DD7"/>
    <w:rsid w:val="0054758A"/>
    <w:rsid w:val="005518C9"/>
    <w:rsid w:val="005603D4"/>
    <w:rsid w:val="005609E0"/>
    <w:rsid w:val="00561F29"/>
    <w:rsid w:val="0056359C"/>
    <w:rsid w:val="005660DA"/>
    <w:rsid w:val="005717B0"/>
    <w:rsid w:val="00575892"/>
    <w:rsid w:val="005806E4"/>
    <w:rsid w:val="00585074"/>
    <w:rsid w:val="00597B8C"/>
    <w:rsid w:val="005A344D"/>
    <w:rsid w:val="005B79A5"/>
    <w:rsid w:val="005C2879"/>
    <w:rsid w:val="005C5091"/>
    <w:rsid w:val="005C7BC9"/>
    <w:rsid w:val="005D0165"/>
    <w:rsid w:val="005D775B"/>
    <w:rsid w:val="005E21C5"/>
    <w:rsid w:val="005F1E1C"/>
    <w:rsid w:val="00605026"/>
    <w:rsid w:val="00613F12"/>
    <w:rsid w:val="00617FBF"/>
    <w:rsid w:val="006241CA"/>
    <w:rsid w:val="00640D85"/>
    <w:rsid w:val="00642355"/>
    <w:rsid w:val="00645881"/>
    <w:rsid w:val="00646384"/>
    <w:rsid w:val="00654035"/>
    <w:rsid w:val="00665408"/>
    <w:rsid w:val="0066584A"/>
    <w:rsid w:val="00666749"/>
    <w:rsid w:val="00667C01"/>
    <w:rsid w:val="00673EEE"/>
    <w:rsid w:val="00681C37"/>
    <w:rsid w:val="00685783"/>
    <w:rsid w:val="0068658A"/>
    <w:rsid w:val="006874E9"/>
    <w:rsid w:val="00692DA1"/>
    <w:rsid w:val="0069374F"/>
    <w:rsid w:val="006962DA"/>
    <w:rsid w:val="00696F57"/>
    <w:rsid w:val="006A5ECD"/>
    <w:rsid w:val="006B24E2"/>
    <w:rsid w:val="006B27AB"/>
    <w:rsid w:val="006B2918"/>
    <w:rsid w:val="006B4201"/>
    <w:rsid w:val="006B491D"/>
    <w:rsid w:val="006B4F24"/>
    <w:rsid w:val="006B5E5E"/>
    <w:rsid w:val="006B6522"/>
    <w:rsid w:val="006B672B"/>
    <w:rsid w:val="006B767A"/>
    <w:rsid w:val="006C1FD0"/>
    <w:rsid w:val="006C4D99"/>
    <w:rsid w:val="006D0AC0"/>
    <w:rsid w:val="006D1127"/>
    <w:rsid w:val="006D198E"/>
    <w:rsid w:val="006D36EA"/>
    <w:rsid w:val="006D627C"/>
    <w:rsid w:val="006D7DC2"/>
    <w:rsid w:val="006E2597"/>
    <w:rsid w:val="006E53FB"/>
    <w:rsid w:val="006F04D2"/>
    <w:rsid w:val="006F44CA"/>
    <w:rsid w:val="007027A5"/>
    <w:rsid w:val="00704799"/>
    <w:rsid w:val="00707AB2"/>
    <w:rsid w:val="007242A2"/>
    <w:rsid w:val="00725BCD"/>
    <w:rsid w:val="00727844"/>
    <w:rsid w:val="007311A6"/>
    <w:rsid w:val="00736DB8"/>
    <w:rsid w:val="0073746F"/>
    <w:rsid w:val="007379DD"/>
    <w:rsid w:val="007415F8"/>
    <w:rsid w:val="00742AC2"/>
    <w:rsid w:val="00743780"/>
    <w:rsid w:val="007438E1"/>
    <w:rsid w:val="00754BAC"/>
    <w:rsid w:val="00757239"/>
    <w:rsid w:val="007655BD"/>
    <w:rsid w:val="0076738C"/>
    <w:rsid w:val="007740EA"/>
    <w:rsid w:val="00776BED"/>
    <w:rsid w:val="00776C2A"/>
    <w:rsid w:val="007A0F04"/>
    <w:rsid w:val="007B1598"/>
    <w:rsid w:val="007B1F64"/>
    <w:rsid w:val="007B7E77"/>
    <w:rsid w:val="007C0ED4"/>
    <w:rsid w:val="007C22E5"/>
    <w:rsid w:val="007C30E5"/>
    <w:rsid w:val="007C451A"/>
    <w:rsid w:val="007C7BD2"/>
    <w:rsid w:val="007D2C41"/>
    <w:rsid w:val="007D335F"/>
    <w:rsid w:val="007D381E"/>
    <w:rsid w:val="007D3DD2"/>
    <w:rsid w:val="007D74A7"/>
    <w:rsid w:val="007D7E32"/>
    <w:rsid w:val="007E0AB5"/>
    <w:rsid w:val="007E5223"/>
    <w:rsid w:val="007E632F"/>
    <w:rsid w:val="007F0382"/>
    <w:rsid w:val="007F56DA"/>
    <w:rsid w:val="007F6A60"/>
    <w:rsid w:val="007F6E39"/>
    <w:rsid w:val="00800EA7"/>
    <w:rsid w:val="0080177C"/>
    <w:rsid w:val="008077A2"/>
    <w:rsid w:val="008151ED"/>
    <w:rsid w:val="00816C5E"/>
    <w:rsid w:val="00820431"/>
    <w:rsid w:val="0082123E"/>
    <w:rsid w:val="0082381E"/>
    <w:rsid w:val="0082577A"/>
    <w:rsid w:val="0082632D"/>
    <w:rsid w:val="0083233C"/>
    <w:rsid w:val="0084653E"/>
    <w:rsid w:val="00852EE6"/>
    <w:rsid w:val="00854F6D"/>
    <w:rsid w:val="008577DC"/>
    <w:rsid w:val="00862015"/>
    <w:rsid w:val="00871CAA"/>
    <w:rsid w:val="00873966"/>
    <w:rsid w:val="00881179"/>
    <w:rsid w:val="00887168"/>
    <w:rsid w:val="00891F85"/>
    <w:rsid w:val="00892A6D"/>
    <w:rsid w:val="008A27B5"/>
    <w:rsid w:val="008A2CA8"/>
    <w:rsid w:val="008A5576"/>
    <w:rsid w:val="008B0335"/>
    <w:rsid w:val="008B0519"/>
    <w:rsid w:val="008B30C8"/>
    <w:rsid w:val="008B31FC"/>
    <w:rsid w:val="008D47C5"/>
    <w:rsid w:val="008D4EA4"/>
    <w:rsid w:val="008F04F2"/>
    <w:rsid w:val="008F1A7C"/>
    <w:rsid w:val="009030F9"/>
    <w:rsid w:val="00904824"/>
    <w:rsid w:val="00906A5E"/>
    <w:rsid w:val="00912705"/>
    <w:rsid w:val="00913644"/>
    <w:rsid w:val="00921D7C"/>
    <w:rsid w:val="00922B71"/>
    <w:rsid w:val="0092393B"/>
    <w:rsid w:val="009246A6"/>
    <w:rsid w:val="00924DB4"/>
    <w:rsid w:val="009315EA"/>
    <w:rsid w:val="00931998"/>
    <w:rsid w:val="00941A48"/>
    <w:rsid w:val="00944716"/>
    <w:rsid w:val="00944FFB"/>
    <w:rsid w:val="009478C4"/>
    <w:rsid w:val="00951CD9"/>
    <w:rsid w:val="0095334F"/>
    <w:rsid w:val="0095536A"/>
    <w:rsid w:val="009553F9"/>
    <w:rsid w:val="0096351C"/>
    <w:rsid w:val="00973A6B"/>
    <w:rsid w:val="009757C7"/>
    <w:rsid w:val="00985364"/>
    <w:rsid w:val="00986250"/>
    <w:rsid w:val="00987B82"/>
    <w:rsid w:val="00992AC6"/>
    <w:rsid w:val="009937EE"/>
    <w:rsid w:val="009A2F9E"/>
    <w:rsid w:val="009A6225"/>
    <w:rsid w:val="009A7D2B"/>
    <w:rsid w:val="009B174A"/>
    <w:rsid w:val="009B607A"/>
    <w:rsid w:val="009D0043"/>
    <w:rsid w:val="009E7C4E"/>
    <w:rsid w:val="009F0CAD"/>
    <w:rsid w:val="009F1F78"/>
    <w:rsid w:val="009F53F8"/>
    <w:rsid w:val="009F557C"/>
    <w:rsid w:val="009F6011"/>
    <w:rsid w:val="009F65B8"/>
    <w:rsid w:val="00A016C3"/>
    <w:rsid w:val="00A058D0"/>
    <w:rsid w:val="00A1034F"/>
    <w:rsid w:val="00A106A7"/>
    <w:rsid w:val="00A10EB1"/>
    <w:rsid w:val="00A1163D"/>
    <w:rsid w:val="00A11CC0"/>
    <w:rsid w:val="00A13ED3"/>
    <w:rsid w:val="00A145CA"/>
    <w:rsid w:val="00A15E37"/>
    <w:rsid w:val="00A16F97"/>
    <w:rsid w:val="00A1776E"/>
    <w:rsid w:val="00A22552"/>
    <w:rsid w:val="00A2587D"/>
    <w:rsid w:val="00A25C1C"/>
    <w:rsid w:val="00A319EA"/>
    <w:rsid w:val="00A411E6"/>
    <w:rsid w:val="00A47E94"/>
    <w:rsid w:val="00A50215"/>
    <w:rsid w:val="00A5483B"/>
    <w:rsid w:val="00A57E4D"/>
    <w:rsid w:val="00A66066"/>
    <w:rsid w:val="00A67273"/>
    <w:rsid w:val="00A76357"/>
    <w:rsid w:val="00A7787A"/>
    <w:rsid w:val="00A837DB"/>
    <w:rsid w:val="00A86E55"/>
    <w:rsid w:val="00A97797"/>
    <w:rsid w:val="00AA5F45"/>
    <w:rsid w:val="00AB70D2"/>
    <w:rsid w:val="00AC7EAF"/>
    <w:rsid w:val="00AD0A70"/>
    <w:rsid w:val="00AD59A4"/>
    <w:rsid w:val="00AD5D55"/>
    <w:rsid w:val="00AD75FB"/>
    <w:rsid w:val="00AE000D"/>
    <w:rsid w:val="00AE6FA8"/>
    <w:rsid w:val="00AF0052"/>
    <w:rsid w:val="00AF19DA"/>
    <w:rsid w:val="00B0199A"/>
    <w:rsid w:val="00B01EF6"/>
    <w:rsid w:val="00B11114"/>
    <w:rsid w:val="00B11A70"/>
    <w:rsid w:val="00B122E2"/>
    <w:rsid w:val="00B14D6C"/>
    <w:rsid w:val="00B1679B"/>
    <w:rsid w:val="00B21103"/>
    <w:rsid w:val="00B218D2"/>
    <w:rsid w:val="00B22338"/>
    <w:rsid w:val="00B31CEB"/>
    <w:rsid w:val="00B35560"/>
    <w:rsid w:val="00B3648A"/>
    <w:rsid w:val="00B36826"/>
    <w:rsid w:val="00B37518"/>
    <w:rsid w:val="00B401DB"/>
    <w:rsid w:val="00B44308"/>
    <w:rsid w:val="00B44AA5"/>
    <w:rsid w:val="00B51D07"/>
    <w:rsid w:val="00B54F59"/>
    <w:rsid w:val="00B55E4E"/>
    <w:rsid w:val="00B627F1"/>
    <w:rsid w:val="00B62EF6"/>
    <w:rsid w:val="00B63177"/>
    <w:rsid w:val="00B74825"/>
    <w:rsid w:val="00B75531"/>
    <w:rsid w:val="00B75A95"/>
    <w:rsid w:val="00B85C36"/>
    <w:rsid w:val="00B909CE"/>
    <w:rsid w:val="00B92850"/>
    <w:rsid w:val="00B93240"/>
    <w:rsid w:val="00B964D9"/>
    <w:rsid w:val="00BA022C"/>
    <w:rsid w:val="00BA6BD0"/>
    <w:rsid w:val="00BB01E1"/>
    <w:rsid w:val="00BB2490"/>
    <w:rsid w:val="00BB412C"/>
    <w:rsid w:val="00BB60C9"/>
    <w:rsid w:val="00BB7D6B"/>
    <w:rsid w:val="00BC310B"/>
    <w:rsid w:val="00BC5750"/>
    <w:rsid w:val="00BC7EB6"/>
    <w:rsid w:val="00BD6C01"/>
    <w:rsid w:val="00BD7333"/>
    <w:rsid w:val="00BE3EEF"/>
    <w:rsid w:val="00BE78B2"/>
    <w:rsid w:val="00BF09D9"/>
    <w:rsid w:val="00BF18CC"/>
    <w:rsid w:val="00BF3B2B"/>
    <w:rsid w:val="00BF74A0"/>
    <w:rsid w:val="00C00E69"/>
    <w:rsid w:val="00C049C7"/>
    <w:rsid w:val="00C12466"/>
    <w:rsid w:val="00C135DB"/>
    <w:rsid w:val="00C2166D"/>
    <w:rsid w:val="00C222E2"/>
    <w:rsid w:val="00C22FFF"/>
    <w:rsid w:val="00C230F2"/>
    <w:rsid w:val="00C24E7A"/>
    <w:rsid w:val="00C314F1"/>
    <w:rsid w:val="00C344AC"/>
    <w:rsid w:val="00C46BB4"/>
    <w:rsid w:val="00C51479"/>
    <w:rsid w:val="00C52771"/>
    <w:rsid w:val="00C61909"/>
    <w:rsid w:val="00C6463C"/>
    <w:rsid w:val="00C70A4C"/>
    <w:rsid w:val="00C80CE4"/>
    <w:rsid w:val="00C8294D"/>
    <w:rsid w:val="00C8325E"/>
    <w:rsid w:val="00C9327A"/>
    <w:rsid w:val="00C93649"/>
    <w:rsid w:val="00CB126F"/>
    <w:rsid w:val="00CD3BD3"/>
    <w:rsid w:val="00CD4F04"/>
    <w:rsid w:val="00CD561D"/>
    <w:rsid w:val="00CE4237"/>
    <w:rsid w:val="00CE6F71"/>
    <w:rsid w:val="00D0048B"/>
    <w:rsid w:val="00D03402"/>
    <w:rsid w:val="00D109A8"/>
    <w:rsid w:val="00D166CB"/>
    <w:rsid w:val="00D206D6"/>
    <w:rsid w:val="00D23F91"/>
    <w:rsid w:val="00D27CD7"/>
    <w:rsid w:val="00D322A0"/>
    <w:rsid w:val="00D368F6"/>
    <w:rsid w:val="00D4056F"/>
    <w:rsid w:val="00D406F5"/>
    <w:rsid w:val="00D4348D"/>
    <w:rsid w:val="00D46539"/>
    <w:rsid w:val="00D46DC8"/>
    <w:rsid w:val="00D533D1"/>
    <w:rsid w:val="00D54866"/>
    <w:rsid w:val="00D55736"/>
    <w:rsid w:val="00D55B28"/>
    <w:rsid w:val="00D572DD"/>
    <w:rsid w:val="00D616D5"/>
    <w:rsid w:val="00D650E7"/>
    <w:rsid w:val="00D662C9"/>
    <w:rsid w:val="00D66712"/>
    <w:rsid w:val="00D67E7A"/>
    <w:rsid w:val="00D67FE2"/>
    <w:rsid w:val="00D8094A"/>
    <w:rsid w:val="00D854EC"/>
    <w:rsid w:val="00D860DE"/>
    <w:rsid w:val="00D86972"/>
    <w:rsid w:val="00D86ABB"/>
    <w:rsid w:val="00DA3C8F"/>
    <w:rsid w:val="00DA55F6"/>
    <w:rsid w:val="00DA7AB4"/>
    <w:rsid w:val="00DB1D5C"/>
    <w:rsid w:val="00DB41F7"/>
    <w:rsid w:val="00DC54C2"/>
    <w:rsid w:val="00DD08B8"/>
    <w:rsid w:val="00DD1FAC"/>
    <w:rsid w:val="00DD240A"/>
    <w:rsid w:val="00DD60F2"/>
    <w:rsid w:val="00DF04BD"/>
    <w:rsid w:val="00DF2FAB"/>
    <w:rsid w:val="00E03211"/>
    <w:rsid w:val="00E0508A"/>
    <w:rsid w:val="00E10010"/>
    <w:rsid w:val="00E13784"/>
    <w:rsid w:val="00E137E7"/>
    <w:rsid w:val="00E13DFD"/>
    <w:rsid w:val="00E1534D"/>
    <w:rsid w:val="00E1654B"/>
    <w:rsid w:val="00E167E7"/>
    <w:rsid w:val="00E358EE"/>
    <w:rsid w:val="00E3698A"/>
    <w:rsid w:val="00E40A27"/>
    <w:rsid w:val="00E40FFC"/>
    <w:rsid w:val="00E41DC5"/>
    <w:rsid w:val="00E513A4"/>
    <w:rsid w:val="00E553CA"/>
    <w:rsid w:val="00E574C7"/>
    <w:rsid w:val="00E7780E"/>
    <w:rsid w:val="00E7791A"/>
    <w:rsid w:val="00E823B7"/>
    <w:rsid w:val="00E829B4"/>
    <w:rsid w:val="00E907C8"/>
    <w:rsid w:val="00E90EDD"/>
    <w:rsid w:val="00E9552F"/>
    <w:rsid w:val="00EA1BA6"/>
    <w:rsid w:val="00EA25BA"/>
    <w:rsid w:val="00EA433E"/>
    <w:rsid w:val="00EB39BA"/>
    <w:rsid w:val="00EC2184"/>
    <w:rsid w:val="00EC4729"/>
    <w:rsid w:val="00EC493B"/>
    <w:rsid w:val="00EC58D4"/>
    <w:rsid w:val="00EC68C7"/>
    <w:rsid w:val="00ED410C"/>
    <w:rsid w:val="00ED602C"/>
    <w:rsid w:val="00EF1256"/>
    <w:rsid w:val="00EF15CA"/>
    <w:rsid w:val="00EF368E"/>
    <w:rsid w:val="00EF4F6B"/>
    <w:rsid w:val="00EF7BE0"/>
    <w:rsid w:val="00F06AF4"/>
    <w:rsid w:val="00F07FBB"/>
    <w:rsid w:val="00F1274E"/>
    <w:rsid w:val="00F128E8"/>
    <w:rsid w:val="00F1292B"/>
    <w:rsid w:val="00F13C4E"/>
    <w:rsid w:val="00F1461F"/>
    <w:rsid w:val="00F235BF"/>
    <w:rsid w:val="00F26120"/>
    <w:rsid w:val="00F2617F"/>
    <w:rsid w:val="00F26F40"/>
    <w:rsid w:val="00F277F6"/>
    <w:rsid w:val="00F3171F"/>
    <w:rsid w:val="00F458FC"/>
    <w:rsid w:val="00F51B50"/>
    <w:rsid w:val="00F52EF5"/>
    <w:rsid w:val="00F54497"/>
    <w:rsid w:val="00F622C5"/>
    <w:rsid w:val="00F647DA"/>
    <w:rsid w:val="00F66DE0"/>
    <w:rsid w:val="00F67153"/>
    <w:rsid w:val="00F67313"/>
    <w:rsid w:val="00F81BD7"/>
    <w:rsid w:val="00F85924"/>
    <w:rsid w:val="00F920BA"/>
    <w:rsid w:val="00FA2020"/>
    <w:rsid w:val="00FA3844"/>
    <w:rsid w:val="00FB0105"/>
    <w:rsid w:val="00FB07F1"/>
    <w:rsid w:val="00FB1610"/>
    <w:rsid w:val="00FB4247"/>
    <w:rsid w:val="00FC18C1"/>
    <w:rsid w:val="00FC33B1"/>
    <w:rsid w:val="00FC3E88"/>
    <w:rsid w:val="00FC45AE"/>
    <w:rsid w:val="00FC6954"/>
    <w:rsid w:val="00FC7565"/>
    <w:rsid w:val="00FC778F"/>
    <w:rsid w:val="00FD05D6"/>
    <w:rsid w:val="00FD5CAF"/>
    <w:rsid w:val="00FE3626"/>
    <w:rsid w:val="00FE4C43"/>
    <w:rsid w:val="00FE56F3"/>
    <w:rsid w:val="00FF1206"/>
    <w:rsid w:val="00FF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13513"/>
  <w15:docId w15:val="{2B37838F-3C66-498C-AD1E-35D3C76A8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B94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06E"/>
    <w:pPr>
      <w:keepNext/>
      <w:keepLines/>
      <w:spacing w:before="240" w:after="0" w:line="360" w:lineRule="auto"/>
      <w:outlineLvl w:val="0"/>
    </w:pPr>
    <w:rPr>
      <w:rFonts w:ascii="Calibri Light" w:eastAsia="Yu Gothic Light" w:hAnsi="Calibri Light"/>
      <w:b/>
      <w:caps/>
      <w:color w:val="00000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B94"/>
    <w:pPr>
      <w:keepNext/>
      <w:keepLines/>
      <w:spacing w:before="40" w:after="0" w:line="360" w:lineRule="auto"/>
      <w:outlineLvl w:val="1"/>
    </w:pPr>
    <w:rPr>
      <w:rFonts w:ascii="Calibri Light" w:eastAsia="Yu Gothic Light" w:hAnsi="Calibri Light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B94"/>
    <w:pPr>
      <w:keepNext/>
      <w:keepLines/>
      <w:spacing w:before="40" w:after="0"/>
      <w:outlineLvl w:val="2"/>
    </w:pPr>
    <w:rPr>
      <w:rFonts w:ascii="Calibri Light" w:eastAsia="Yu Gothic Light" w:hAnsi="Calibri Light"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6B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06E"/>
    <w:rPr>
      <w:rFonts w:ascii="Calibri Light" w:eastAsia="Yu Gothic Light" w:hAnsi="Calibri Light" w:cs="Times New Roman"/>
      <w:b/>
      <w:caps/>
      <w:color w:val="000000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6B94"/>
    <w:rPr>
      <w:rFonts w:ascii="Calibri Light" w:eastAsia="Yu Gothic Light" w:hAnsi="Calibri Light" w:cs="Times New Roman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96B94"/>
    <w:rPr>
      <w:rFonts w:ascii="Calibri Light" w:eastAsia="Yu Gothic Light" w:hAnsi="Calibri Light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96B9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396B94"/>
    <w:pPr>
      <w:spacing w:after="240" w:line="240" w:lineRule="auto"/>
      <w:contextualSpacing/>
    </w:pPr>
    <w:rPr>
      <w:rFonts w:ascii="Calibri Light" w:eastAsia="Yu Gothic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B94"/>
    <w:rPr>
      <w:rFonts w:ascii="Calibri Light" w:eastAsia="Yu Gothic Light" w:hAnsi="Calibri Light" w:cs="Times New Roman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96B94"/>
    <w:pPr>
      <w:ind w:left="720"/>
      <w:contextualSpacing/>
    </w:pPr>
  </w:style>
  <w:style w:type="character" w:styleId="Hyperlink">
    <w:name w:val="Hyperlink"/>
    <w:uiPriority w:val="99"/>
    <w:unhideWhenUsed/>
    <w:rsid w:val="00396B94"/>
    <w:rPr>
      <w:color w:val="0563C1"/>
      <w:u w:val="single"/>
    </w:rPr>
  </w:style>
  <w:style w:type="paragraph" w:styleId="BodyText">
    <w:name w:val="Body Text"/>
    <w:basedOn w:val="Normal"/>
    <w:link w:val="BodyTextChar"/>
    <w:uiPriority w:val="99"/>
    <w:rsid w:val="00396B94"/>
    <w:pPr>
      <w:spacing w:after="120" w:line="480" w:lineRule="auto"/>
    </w:pPr>
    <w:rPr>
      <w:rFonts w:ascii="Palatino Linotype" w:hAnsi="Palatino Linotype"/>
    </w:rPr>
  </w:style>
  <w:style w:type="character" w:customStyle="1" w:styleId="BodyTextChar">
    <w:name w:val="Body Text Char"/>
    <w:basedOn w:val="DefaultParagraphFont"/>
    <w:link w:val="BodyText"/>
    <w:uiPriority w:val="99"/>
    <w:rsid w:val="00396B94"/>
    <w:rPr>
      <w:rFonts w:ascii="Palatino Linotype" w:eastAsia="Calibri" w:hAnsi="Palatino Linotype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96B9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396B94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6B94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396B94"/>
    <w:rPr>
      <w:rFonts w:ascii="Calibri" w:eastAsia="Calibri" w:hAnsi="Calibri" w:cs="Calibri"/>
      <w:noProof/>
      <w:lang w:val="en-US"/>
    </w:rPr>
  </w:style>
  <w:style w:type="paragraph" w:customStyle="1" w:styleId="tabletext">
    <w:name w:val="tabletext"/>
    <w:basedOn w:val="BodyText"/>
    <w:qFormat/>
    <w:rsid w:val="00396B94"/>
    <w:pPr>
      <w:spacing w:after="0" w:line="240" w:lineRule="auto"/>
    </w:pPr>
    <w:rPr>
      <w:rFonts w:ascii="Arial" w:eastAsia="Times New Roman" w:hAnsi="Arial"/>
      <w:color w:val="000000"/>
      <w:sz w:val="18"/>
      <w:lang w:eastAsia="es-ES"/>
    </w:rPr>
  </w:style>
  <w:style w:type="paragraph" w:customStyle="1" w:styleId="TableHead">
    <w:name w:val="TableHead"/>
    <w:link w:val="TableHeadChar"/>
    <w:rsid w:val="00396B94"/>
    <w:pPr>
      <w:keepNext/>
      <w:spacing w:after="0" w:line="240" w:lineRule="auto"/>
    </w:pPr>
    <w:rPr>
      <w:rFonts w:ascii="Arial Black" w:eastAsia="Arial Unicode MS" w:hAnsi="Arial Black" w:cs="Arial"/>
      <w:iCs/>
      <w:sz w:val="18"/>
    </w:rPr>
  </w:style>
  <w:style w:type="character" w:customStyle="1" w:styleId="TableHeadChar">
    <w:name w:val="TableHead Char"/>
    <w:link w:val="TableHead"/>
    <w:locked/>
    <w:rsid w:val="00396B94"/>
    <w:rPr>
      <w:rFonts w:ascii="Arial Black" w:eastAsia="Arial Unicode MS" w:hAnsi="Arial Black" w:cs="Arial"/>
      <w:iCs/>
      <w:sz w:val="18"/>
    </w:rPr>
  </w:style>
  <w:style w:type="table" w:styleId="TableGrid">
    <w:name w:val="Table Grid"/>
    <w:basedOn w:val="TableNormal"/>
    <w:uiPriority w:val="59"/>
    <w:rsid w:val="00396B9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6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B9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96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B94"/>
    <w:rPr>
      <w:rFonts w:ascii="Calibri" w:eastAsia="Calibri" w:hAnsi="Calibri" w:cs="Times New Roman"/>
    </w:rPr>
  </w:style>
  <w:style w:type="paragraph" w:styleId="Caption">
    <w:name w:val="caption"/>
    <w:basedOn w:val="tabletext"/>
    <w:next w:val="Normal"/>
    <w:uiPriority w:val="35"/>
    <w:unhideWhenUsed/>
    <w:qFormat/>
    <w:rsid w:val="00396B94"/>
    <w:pPr>
      <w:spacing w:after="200"/>
    </w:pPr>
    <w:rPr>
      <w:i/>
      <w:iCs/>
      <w:szCs w:val="18"/>
    </w:rPr>
  </w:style>
  <w:style w:type="paragraph" w:styleId="NormalWeb">
    <w:name w:val="Normal (Web)"/>
    <w:basedOn w:val="Normal"/>
    <w:uiPriority w:val="99"/>
    <w:semiHidden/>
    <w:unhideWhenUsed/>
    <w:rsid w:val="00396B9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396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6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B9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B9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B94"/>
    <w:rPr>
      <w:rFonts w:ascii="Segoe UI" w:eastAsia="Calibri" w:hAnsi="Segoe UI" w:cs="Segoe UI"/>
      <w:sz w:val="18"/>
      <w:szCs w:val="18"/>
    </w:rPr>
  </w:style>
  <w:style w:type="paragraph" w:customStyle="1" w:styleId="BodyText1">
    <w:name w:val="Body Text1"/>
    <w:basedOn w:val="Normal"/>
    <w:link w:val="BodytextChar0"/>
    <w:rsid w:val="00396B94"/>
    <w:pPr>
      <w:spacing w:before="120" w:after="120" w:line="360" w:lineRule="auto"/>
      <w:contextualSpacing/>
    </w:pPr>
    <w:rPr>
      <w:rFonts w:ascii="Palatino Linotype" w:eastAsia="Times New Roman" w:hAnsi="Palatino Linotype"/>
      <w:szCs w:val="24"/>
      <w:lang w:val="x-none" w:eastAsia="en-GB"/>
    </w:rPr>
  </w:style>
  <w:style w:type="character" w:customStyle="1" w:styleId="BodytextChar0">
    <w:name w:val="Body text Char"/>
    <w:link w:val="BodyText1"/>
    <w:rsid w:val="00396B94"/>
    <w:rPr>
      <w:rFonts w:ascii="Palatino Linotype" w:eastAsia="Times New Roman" w:hAnsi="Palatino Linotype" w:cs="Times New Roman"/>
      <w:szCs w:val="24"/>
      <w:lang w:val="x-none"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396B9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96B94"/>
    <w:rPr>
      <w:rFonts w:ascii="Calibri" w:eastAsia="Calibri" w:hAnsi="Calibri" w:cs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396B94"/>
    <w:rPr>
      <w:color w:val="954F72"/>
      <w:u w:val="single"/>
    </w:rPr>
  </w:style>
  <w:style w:type="paragraph" w:customStyle="1" w:styleId="Supplementaryheading">
    <w:name w:val="Supplementary heading"/>
    <w:basedOn w:val="Heading1"/>
    <w:qFormat/>
    <w:rsid w:val="00396B94"/>
    <w:rPr>
      <w:rFonts w:ascii="Times New Roman" w:hAnsi="Times New Roman"/>
      <w:sz w:val="24"/>
      <w:lang w:val="en-US"/>
    </w:rPr>
  </w:style>
  <w:style w:type="paragraph" w:customStyle="1" w:styleId="supplementarytexthead">
    <w:name w:val="supplementary texthead"/>
    <w:basedOn w:val="Supplementaryheading"/>
    <w:qFormat/>
    <w:rsid w:val="00396B94"/>
    <w:pPr>
      <w:spacing w:after="120" w:line="240" w:lineRule="auto"/>
      <w:outlineLvl w:val="1"/>
    </w:pPr>
    <w:rPr>
      <w:caps w:val="0"/>
      <w:sz w:val="20"/>
      <w:szCs w:val="20"/>
    </w:rPr>
  </w:style>
  <w:style w:type="paragraph" w:customStyle="1" w:styleId="supplementtablehead">
    <w:name w:val="supplement tablehead"/>
    <w:basedOn w:val="supplementarytexthead"/>
    <w:qFormat/>
    <w:rsid w:val="00396B94"/>
    <w:rPr>
      <w:sz w:val="16"/>
      <w:lang w:eastAsia="en-GB"/>
    </w:rPr>
  </w:style>
  <w:style w:type="paragraph" w:customStyle="1" w:styleId="supplementarybody">
    <w:name w:val="supplementary body"/>
    <w:basedOn w:val="BodyText"/>
    <w:qFormat/>
    <w:rsid w:val="00396B94"/>
    <w:pPr>
      <w:spacing w:before="120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supplementarytabletext">
    <w:name w:val="supplementary tabletext"/>
    <w:basedOn w:val="supplementarytexthead"/>
    <w:qFormat/>
    <w:rsid w:val="00396B94"/>
    <w:pPr>
      <w:spacing w:before="0" w:after="0"/>
    </w:pPr>
    <w:rPr>
      <w:b w:val="0"/>
      <w:sz w:val="16"/>
      <w:lang w:eastAsia="en-GB"/>
    </w:rPr>
  </w:style>
  <w:style w:type="paragraph" w:customStyle="1" w:styleId="tabletextindent">
    <w:name w:val="tabletextindent"/>
    <w:basedOn w:val="tabletext"/>
    <w:rsid w:val="00396B94"/>
    <w:pPr>
      <w:ind w:left="227"/>
      <w:contextualSpacing/>
    </w:pPr>
    <w:rPr>
      <w:i/>
    </w:rPr>
  </w:style>
  <w:style w:type="paragraph" w:customStyle="1" w:styleId="tabletextreg">
    <w:name w:val="tabletextreg"/>
    <w:basedOn w:val="tabletext"/>
    <w:qFormat/>
    <w:rsid w:val="00396B94"/>
    <w:pPr>
      <w:spacing w:before="60"/>
    </w:pPr>
  </w:style>
  <w:style w:type="paragraph" w:styleId="Revision">
    <w:name w:val="Revision"/>
    <w:hidden/>
    <w:uiPriority w:val="99"/>
    <w:semiHidden/>
    <w:rsid w:val="00396B9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recommendation">
    <w:name w:val="recommendation"/>
    <w:basedOn w:val="DefaultParagraphFont"/>
    <w:rsid w:val="00396B94"/>
  </w:style>
  <w:style w:type="character" w:customStyle="1" w:styleId="articlerecommendcount">
    <w:name w:val="articlerecommendcount"/>
    <w:basedOn w:val="DefaultParagraphFont"/>
    <w:rsid w:val="00396B94"/>
  </w:style>
  <w:style w:type="character" w:styleId="Emphasis">
    <w:name w:val="Emphasis"/>
    <w:basedOn w:val="DefaultParagraphFont"/>
    <w:uiPriority w:val="20"/>
    <w:qFormat/>
    <w:rsid w:val="00396B9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6B9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6B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4056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44308"/>
    <w:rPr>
      <w:color w:val="605E5C"/>
      <w:shd w:val="clear" w:color="auto" w:fill="E1DFDD"/>
    </w:rPr>
  </w:style>
  <w:style w:type="character" w:customStyle="1" w:styleId="A11">
    <w:name w:val="A11"/>
    <w:uiPriority w:val="99"/>
    <w:rsid w:val="007C0ED4"/>
    <w:rPr>
      <w:rFonts w:cs="EB Garamond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4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D63CE-11CB-46D7-AB90-6CEDDCDE1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y Sewell</dc:creator>
  <cp:keywords/>
  <dc:description/>
  <cp:lastModifiedBy>chn off34</cp:lastModifiedBy>
  <cp:revision>4</cp:revision>
  <dcterms:created xsi:type="dcterms:W3CDTF">2022-10-07T04:40:00Z</dcterms:created>
  <dcterms:modified xsi:type="dcterms:W3CDTF">2022-10-08T09:45:00Z</dcterms:modified>
</cp:coreProperties>
</file>